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right" w:tblpY="2041"/>
        <w:tblW w:w="100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6"/>
        <w:gridCol w:w="632"/>
        <w:gridCol w:w="1271"/>
        <w:gridCol w:w="465"/>
        <w:gridCol w:w="4007"/>
        <w:gridCol w:w="632"/>
      </w:tblGrid>
      <w:tr w:rsidR="00787292" w:rsidRPr="001A6D06" w14:paraId="4711F832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24AEA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Gender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A4CF4F1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(%)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5D84D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BDF24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5051080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amily size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E56E81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(%)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787292" w:rsidRPr="001A6D06" w14:paraId="0FB5699C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76B611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Women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D78A1C6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2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7E2EA6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47DB4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AB3BC15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 person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C435F8D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354F5CEA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40C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Men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6B48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8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AA8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FE1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AF03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people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D789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0402CFBC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AC550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E47979C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B9004E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17F0F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84540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 people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3977226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01242B2B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0E0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ge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EFC0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D694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D6C8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B5F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 people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977B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21CFE01C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98D02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18-2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8768FEE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7C9D5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ADD50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1D211B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or more people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2FF28DF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71F2BA65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557A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25-3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A3F1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0FF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788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DDC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114F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8E865B2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7E5A57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35-4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0096195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F1501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998C32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A422D8" w14:textId="77777777" w:rsidR="00787292" w:rsidRPr="001A6D06" w:rsidRDefault="00787292" w:rsidP="0078729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Household income (monthly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AD999A7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659684C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4930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45-5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8305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FC5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08F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F111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up to 18,000 euros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C159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7ADF738C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F02F3D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55-6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F515CD7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F6386E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83C6F1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17DBCC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ween 18,001 and 27,000 euros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FBF59A8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014315F1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AE4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&gt; 64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D3B4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682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3A4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5648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ween 27,001 and 36,000 euros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35E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7B825028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AD752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A7502C8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5F8AA4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FA9246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6E78A7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ween 36,001 and 54,000 euros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BB7F6C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30D5F50E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0D02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Education level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F6F2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6700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309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4A0B3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ween 54,001 and 72,000 euros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A634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8CABC5D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26DD9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Low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D10034F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9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A5BC78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E02CAC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2B1A3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tween 72,001 and more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C99F14C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6C09484B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07C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Medium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A4BA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6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21B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B23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B30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 prefer not to answer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206F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577031F2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275CC2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High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01E4D86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90FFB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6AF215E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79FDFB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B56AE79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DA190FC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8F08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15D4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34F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B8F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64AD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Geographical area of residence (regions and macro-regions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257A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15E123C9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A44015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Job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DF35E3D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C730D85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DA8C7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4BB9D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pina area </w:t>
            </w:r>
            <w:proofErr w:type="spellStart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ions</w:t>
            </w:r>
            <w:proofErr w:type="spellEnd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Piemonte, Liguria, Valle D'Aosta)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724B28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083D2C7E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817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elf-employed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0CA5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025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7D42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0DC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ombardia</w:t>
            </w:r>
            <w:proofErr w:type="spellEnd"/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region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DCCB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A189A04" w14:textId="77777777" w:rsidTr="00787292">
        <w:trPr>
          <w:trHeight w:val="60"/>
        </w:trPr>
        <w:tc>
          <w:tcPr>
            <w:tcW w:w="3066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E0A1F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Employee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DB21916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7915BE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ffice worker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443EF1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373F3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rthwest area </w:t>
            </w:r>
            <w:proofErr w:type="spellStart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ions</w:t>
            </w:r>
            <w:proofErr w:type="spellEnd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gramStart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ntino Alto Adige</w:t>
            </w:r>
            <w:proofErr w:type="gramEnd"/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Friuli Venezia Giulia)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B81B564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216E9B04" w14:textId="77777777" w:rsidTr="00787292">
        <w:trPr>
          <w:trHeight w:val="435"/>
        </w:trPr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CD95961" w14:textId="77777777" w:rsidR="00787292" w:rsidRPr="001A6D06" w:rsidRDefault="00787292" w:rsidP="0078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946B47C" w14:textId="77777777" w:rsidR="00787292" w:rsidRPr="001A6D06" w:rsidRDefault="00787292" w:rsidP="007872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AF2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lang w:val="en-US" w:eastAsia="it-IT"/>
              </w:rPr>
              <w:t>Highly specialized workers</w:t>
            </w:r>
            <w:r w:rsidRPr="001A6D06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FDD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6A4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eneto region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4150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2CA16251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3DB32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tudent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90EE30A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28EAD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BC6562E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E50A4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milia-Romagna region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7C78761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2A0463F2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923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eeking first job/ unemployed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4609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CE9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527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E8B3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pennine Area regions (Toscana, Umbria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400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665191DC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7AFEE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Housewife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A90A78C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A788D55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D2F02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0543F85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driatic area regions (Marche, Abruzzo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B159713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33496A8B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9C95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etired from work / pensioner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DD0B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3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0AB76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BE1C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15E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azio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4809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22AF70DE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289383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53DF757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466CEB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9CD4291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7FB4A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utheast area regions (Puglia, Molise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8424DCC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6AB0E88E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B27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5374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42E9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C034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F89BF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ampania region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2BCB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AAD0125" w14:textId="77777777" w:rsidTr="00787292">
        <w:trPr>
          <w:trHeight w:val="60"/>
        </w:trPr>
        <w:tc>
          <w:tcPr>
            <w:tcW w:w="306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D67950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1F8B0DB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CA57D47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C3DDB8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C1DACE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uthwest area regions (Calabria, Basilicata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97F7B61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787292" w:rsidRPr="001A6D06" w14:paraId="4B269651" w14:textId="77777777" w:rsidTr="00787292">
        <w:trPr>
          <w:trHeight w:val="60"/>
        </w:trPr>
        <w:tc>
          <w:tcPr>
            <w:tcW w:w="3066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A11B82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4D3074A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CB682A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67FBA3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2D50BE" w14:textId="77777777" w:rsidR="00787292" w:rsidRPr="001A6D06" w:rsidRDefault="00787292" w:rsidP="0078729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slands (Sicilia, Sardegna)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17F492A" w14:textId="77777777" w:rsidR="00787292" w:rsidRPr="001A6D06" w:rsidRDefault="00787292" w:rsidP="007872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A6D0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</w:t>
            </w:r>
            <w:r w:rsidRPr="001A6D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14:paraId="48539DED" w14:textId="16188C4D" w:rsidR="007D1147" w:rsidRPr="001A6D06" w:rsidRDefault="00787292" w:rsidP="00787292">
      <w:pPr>
        <w:jc w:val="both"/>
        <w:rPr>
          <w:rFonts w:ascii="Times New Roman" w:hAnsi="Times New Roman" w:cs="Times New Roman"/>
        </w:rPr>
      </w:pPr>
      <w:proofErr w:type="spellStart"/>
      <w:r w:rsidRPr="001A6D06">
        <w:rPr>
          <w:rFonts w:ascii="Times New Roman" w:hAnsi="Times New Roman" w:cs="Times New Roman"/>
        </w:rPr>
        <w:t>Table</w:t>
      </w:r>
      <w:proofErr w:type="spellEnd"/>
      <w:r w:rsidRPr="001A6D06">
        <w:rPr>
          <w:rFonts w:ascii="Times New Roman" w:hAnsi="Times New Roman" w:cs="Times New Roman"/>
        </w:rPr>
        <w:t xml:space="preserve"> S2. The </w:t>
      </w:r>
      <w:proofErr w:type="spellStart"/>
      <w:r w:rsidRPr="001A6D06">
        <w:rPr>
          <w:rFonts w:ascii="Times New Roman" w:hAnsi="Times New Roman" w:cs="Times New Roman"/>
        </w:rPr>
        <w:t>sociodemographic</w:t>
      </w:r>
      <w:proofErr w:type="spellEnd"/>
      <w:r w:rsidRPr="001A6D06">
        <w:rPr>
          <w:rFonts w:ascii="Times New Roman" w:hAnsi="Times New Roman" w:cs="Times New Roman"/>
        </w:rPr>
        <w:t xml:space="preserve"> </w:t>
      </w:r>
      <w:proofErr w:type="spellStart"/>
      <w:r w:rsidRPr="001A6D06">
        <w:rPr>
          <w:rFonts w:ascii="Times New Roman" w:hAnsi="Times New Roman" w:cs="Times New Roman"/>
        </w:rPr>
        <w:t>characteristics</w:t>
      </w:r>
      <w:proofErr w:type="spellEnd"/>
      <w:r w:rsidRPr="001A6D06">
        <w:rPr>
          <w:rFonts w:ascii="Times New Roman" w:hAnsi="Times New Roman" w:cs="Times New Roman"/>
        </w:rPr>
        <w:t xml:space="preserve"> of the sample</w:t>
      </w:r>
      <w:r w:rsidR="00E75EE3" w:rsidRPr="001A6D06">
        <w:rPr>
          <w:rFonts w:ascii="Times New Roman" w:hAnsi="Times New Roman" w:cs="Times New Roman"/>
        </w:rPr>
        <w:t>.</w:t>
      </w:r>
    </w:p>
    <w:sectPr w:rsidR="007D1147" w:rsidRPr="001A6D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292"/>
    <w:rsid w:val="001A6D06"/>
    <w:rsid w:val="00556AFC"/>
    <w:rsid w:val="005A4B53"/>
    <w:rsid w:val="006140FE"/>
    <w:rsid w:val="00787292"/>
    <w:rsid w:val="00E7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47CBC"/>
  <w15:chartTrackingRefBased/>
  <w15:docId w15:val="{286CEA81-0A6C-4649-A6B6-DC246C54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9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5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7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7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8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1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79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3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4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0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7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6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9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4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9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7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2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26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2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4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5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3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8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1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4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6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1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9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2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44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8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6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90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7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7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5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5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3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2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4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3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04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8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5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6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0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6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4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3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4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9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7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4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6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3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3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0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9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8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5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6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5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0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5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6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6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2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2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84A0CB76CD67A49BB15B08C83772AE4" ma:contentTypeVersion="8" ma:contentTypeDescription="Creare un nuovo documento." ma:contentTypeScope="" ma:versionID="61ac01f00777d9f2cc185afa8882bbd5">
  <xsd:schema xmlns:xsd="http://www.w3.org/2001/XMLSchema" xmlns:xs="http://www.w3.org/2001/XMLSchema" xmlns:p="http://schemas.microsoft.com/office/2006/metadata/properties" xmlns:ns2="df495901-68fc-4c37-8eb7-b8d8fa9c1193" targetNamespace="http://schemas.microsoft.com/office/2006/metadata/properties" ma:root="true" ma:fieldsID="3ce0c28d9c9d970caca2c3099ee914c9" ns2:_="">
    <xsd:import namespace="df495901-68fc-4c37-8eb7-b8d8fa9c11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95901-68fc-4c37-8eb7-b8d8fa9c1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15CCD9-49B4-48A5-8A83-CF91C7EDBE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95901-68fc-4c37-8eb7-b8d8fa9c11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5E1336-E95C-4357-89C2-D50ABB8A82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794CEC-E68C-4D59-93A9-CF87968B08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Grant</dc:creator>
  <cp:keywords/>
  <dc:description/>
  <cp:lastModifiedBy>Federica Grant</cp:lastModifiedBy>
  <cp:revision>4</cp:revision>
  <dcterms:created xsi:type="dcterms:W3CDTF">2022-04-29T07:33:00Z</dcterms:created>
  <dcterms:modified xsi:type="dcterms:W3CDTF">2022-08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A0CB76CD67A49BB15B08C83772AE4</vt:lpwstr>
  </property>
</Properties>
</file>